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0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586"/>
        <w:gridCol w:w="821"/>
        <w:gridCol w:w="733"/>
        <w:gridCol w:w="607"/>
        <w:gridCol w:w="586"/>
        <w:gridCol w:w="586"/>
        <w:gridCol w:w="1284"/>
        <w:gridCol w:w="2833"/>
      </w:tblGrid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gridSpan w:val="2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Tissue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Min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GEO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8D3EE5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D3EE5" w:rsidRPr="006417CE" w:rsidRDefault="008D3EE5" w:rsidP="008D3EE5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Discovery data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vAlign w:val="center"/>
          </w:tcPr>
          <w:p w:rsidR="008D3EE5" w:rsidRPr="006417CE" w:rsidRDefault="008D3EE5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Monocyte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2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4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58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22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6047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Reynolds&lt;/Author&gt;&lt;Year&gt;2014&lt;/Year&gt;&lt;RecNum&gt;68&lt;/RecNum&gt;&lt;DisplayText&gt;(Reynolds et al., 2014)&lt;/DisplayText&gt;&lt;record&gt;&lt;rec-number&gt;68&lt;/rec-number&gt;&lt;foreign-keys&gt;&lt;key app="EN" db-id="9r0e2aewdx2sfked9pdpdps002zfw5a0pe20" timestamp="1421781620"&gt;68&lt;/key&gt;&lt;/foreign-keys&gt;&lt;ref-type name="Journal Article"&gt;17&lt;/ref-type&gt;&lt;contributors&gt;&lt;authors&gt;&lt;author&gt;Reynolds, Lindsay M.&lt;/author&gt;&lt;author&gt;Taylor, Jackson R.&lt;/author&gt;&lt;author&gt;Ding, Jingzhong&lt;/author&gt;&lt;author&gt;Lohman, Kurt&lt;/author&gt;&lt;author&gt;Johnson, Craig&lt;/author&gt;&lt;author&gt;Siscovick, David&lt;/author&gt;&lt;author&gt;Burke, Gregory&lt;/author&gt;&lt;author&gt;Post, Wendy&lt;/author&gt;&lt;author&gt;Shea, Steven&lt;/author&gt;&lt;author&gt;Jacobs Jr, David R.&lt;/author&gt;&lt;author&gt;Stunnenberg, Hendrik&lt;/author&gt;&lt;author&gt;Kritchevsky, Stephen B.&lt;/author&gt;&lt;author&gt;Hoeschele, Ina&lt;/author&gt;&lt;author&gt;McCall, Charles E.&lt;/author&gt;&lt;author&gt;Herrington, David M.&lt;/author&gt;&lt;author&gt;Tracy, Russell P.&lt;/author&gt;&lt;author&gt;Liu, Yongmei&lt;/author&gt;&lt;/authors&gt;&lt;/contributors&gt;&lt;titles&gt;&lt;title&gt;Age-related variations in the methylome associated with gene expression in human monocytes and T cells&lt;/title&gt;&lt;secondary-title&gt;Nat Commun&lt;/secondary-title&gt;&lt;/titles&gt;&lt;periodical&gt;&lt;full-title&gt;Nat Commun&lt;/full-title&gt;&lt;/periodical&gt;&lt;volume&gt;5&lt;/volume&gt;&lt;dates&gt;&lt;year&gt;2014&lt;/year&gt;&lt;pub-dates&gt;&lt;date&gt;11/18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6366&lt;/url&gt;&lt;/related-urls&gt;&lt;/urls&gt;&lt;electronic-resource-num&gt;10.1038/ncomms6366&lt;/electronic-resource-num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Reynolds et al., 2014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SC Fat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4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5A6BF8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3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5A6BF8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48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E-MTAB-1866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="00B90508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Grundberg&lt;/Author&gt;&lt;Year&gt;2012&lt;/Year&gt;&lt;RecNum&gt;184&lt;/RecNum&gt;&lt;DisplayText&gt;(Grundberg et al., 2012)&lt;/DisplayText&gt;&lt;record&gt;&lt;rec-number&gt;184&lt;/rec-number&gt;&lt;foreign-keys&gt;&lt;key app="EN" db-id="9r0e2aewdx2sfked9pdpdps002zfw5a0pe20" timestamp="1445243146"&gt;184&lt;/key&gt;&lt;/foreign-keys&gt;&lt;ref-type name="Journal Article"&gt;17&lt;/ref-type&gt;&lt;contributors&gt;&lt;authors&gt;&lt;author&gt;Grundberg, Elin&lt;/author&gt;&lt;author&gt;Small, Kerrin S&lt;/author&gt;&lt;author&gt;Hedman, Åsa K&lt;/author&gt;&lt;author&gt;Nica, Alexandra C&lt;/author&gt;&lt;author&gt;Buil, Alfonso&lt;/author&gt;&lt;author&gt;Keildson, Sarah&lt;/author&gt;&lt;author&gt;Bell, Jordana T&lt;/author&gt;&lt;author&gt;Yang, Tsun-Po&lt;/author&gt;&lt;author&gt;Meduri, Eshwar&lt;/author&gt;&lt;author&gt;Barrett, Amy&lt;/author&gt;&lt;/authors&gt;&lt;/contributors&gt;&lt;titles&gt;&lt;title&gt;Mapping cis-and trans-regulatory effects across multiple tissues in twins&lt;/title&gt;&lt;secondary-title&gt;Nature genetics&lt;/secondary-title&gt;&lt;/titles&gt;&lt;periodical&gt;&lt;full-title&gt;Nature genetics&lt;/full-title&gt;&lt;/periodical&gt;&lt;pages&gt;1084-1089&lt;/pages&gt;&lt;volume&gt;44&lt;/volume&gt;&lt;number&gt;10&lt;/number&gt;&lt;dates&gt;&lt;year&gt;2012&lt;/year&gt;&lt;/dates&gt;&lt;isbn&gt;1061-4036&lt;/isbn&gt;&lt;urls&gt;&lt;related-urls&gt;&lt;url&gt;http://www.nature.com/ng/journal/v44/n10/pdf/ng.2394.pdf&lt;/url&gt;&lt;url&gt;http://www.ncbi.nlm.nih.gov/pmc/articles/PMC3784328/pdf/emss-50099.pdf&lt;/url&gt;&lt;/related-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Grundberg et al., 2012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Brain DLPFC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2E58FD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8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2E58FD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2E58FD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2E58FD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2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2E58FD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57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74193</w:t>
            </w:r>
          </w:p>
        </w:tc>
        <w:tc>
          <w:tcPr>
            <w:tcW w:w="2849" w:type="dxa"/>
            <w:vAlign w:val="center"/>
          </w:tcPr>
          <w:p w:rsidR="00146C00" w:rsidRPr="006417CE" w:rsidRDefault="00460BCB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="008F2B5B"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Jaffe&lt;/Author&gt;&lt;Year&gt;2015&lt;/Year&gt;&lt;RecNum&gt;210&lt;/RecNum&gt;&lt;DisplayText&gt;(Jaffe et al., 2015)&lt;/DisplayText&gt;&lt;record&gt;&lt;rec-number&gt;210&lt;/rec-number&gt;&lt;foreign-keys&gt;&lt;key app="EN" db-id="9r0e2aewdx2sfked9pdpdps002zfw5a0pe20" timestamp="1449144435"&gt;210&lt;/key&gt;&lt;/foreign-keys&gt;&lt;ref-type name="Journal Article"&gt;17&lt;/ref-type&gt;&lt;contributors&gt;&lt;authors&gt;&lt;author&gt;Jaffe, Andrew E.&lt;/author&gt;&lt;author&gt;Gao, Yuan&lt;/author&gt;&lt;author&gt;Deep-Soboslay, Amy&lt;/author&gt;&lt;author&gt;Tao, Ran&lt;/author&gt;&lt;author&gt;Hyde, Thomas M.&lt;/author&gt;&lt;author&gt;Weinberger, Daniel R.&lt;/author&gt;&lt;author&gt;Kleinman, Joel E.&lt;/author&gt;&lt;/authors&gt;&lt;/contributors&gt;&lt;titles&gt;&lt;title&gt;Mapping DNA methylation across development, genotype and schizophrenia in the human frontal cortex&lt;/title&gt;&lt;secondary-title&gt;Nat Neurosci&lt;/secondary-title&gt;&lt;/titles&gt;&lt;periodical&gt;&lt;full-title&gt;Nat Neurosci&lt;/full-title&gt;&lt;/periodical&gt;&lt;volume&gt;advance online publication&lt;/volume&gt;&lt;dates&gt;&lt;year&gt;2015&lt;/year&gt;&lt;pub-dates&gt;&lt;date&gt;11/30/online&lt;/date&gt;&lt;/pub-dates&gt;&lt;/dates&gt;&lt;publisher&gt;Nature Publishing Group, a division of Macmillan Publishers Limited. All Rights Reserved.&lt;/publisher&gt;&lt;isbn&gt;1546-1726&lt;/isbn&gt;&lt;work-type&gt;Article&lt;/work-type&gt;&lt;urls&gt;&lt;related-urls&gt;&lt;url&gt;http://dx.doi.org/10.1038/nn.4181&lt;/url&gt;&lt;url&gt;http://www.nature.com/neuro/journal/v19/n1/pdf/nn.4181.pdf&lt;/url&gt;&lt;/related-urls&gt;&lt;/urls&gt;&lt;electronic-resource-num&gt;10.1038/nn.4181&amp;#xD;http://www.nature.com/neuro/journal/vaop/ncurrent/abs/nn.4181.html#supplementary-information&lt;/electronic-resource-num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Jaffe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Th cells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21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5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4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0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08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6047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Reynolds&lt;/Author&gt;&lt;Year&gt;2014&lt;/Year&gt;&lt;RecNum&gt;68&lt;/RecNum&gt;&lt;DisplayText&gt;(Reynolds et al., 2014)&lt;/DisplayText&gt;&lt;record&gt;&lt;rec-number&gt;68&lt;/rec-number&gt;&lt;foreign-keys&gt;&lt;key app="EN" db-id="9r0e2aewdx2sfked9pdpdps002zfw5a0pe20" timestamp="1421781620"&gt;68&lt;/key&gt;&lt;/foreign-keys&gt;&lt;ref-type name="Journal Article"&gt;17&lt;/ref-type&gt;&lt;contributors&gt;&lt;authors&gt;&lt;author&gt;Reynolds, Lindsay M.&lt;/author&gt;&lt;author&gt;Taylor, Jackson R.&lt;/author&gt;&lt;author&gt;Ding, Jingzhong&lt;/author&gt;&lt;author&gt;Lohman, Kurt&lt;/author&gt;&lt;author&gt;Johnson, Craig&lt;/author&gt;&lt;author&gt;Siscovick, David&lt;/author&gt;&lt;author&gt;Burke, Gregory&lt;/author&gt;&lt;author&gt;Post, Wendy&lt;/author&gt;&lt;author&gt;Shea, Steven&lt;/author&gt;&lt;author&gt;Jacobs Jr, David R.&lt;/author&gt;&lt;author&gt;Stunnenberg, Hendrik&lt;/author&gt;&lt;author&gt;Kritchevsky, Stephen B.&lt;/author&gt;&lt;author&gt;Hoeschele, Ina&lt;/author&gt;&lt;author&gt;McCall, Charles E.&lt;/author&gt;&lt;author&gt;Herrington, David M.&lt;/author&gt;&lt;author&gt;Tracy, Russell P.&lt;/author&gt;&lt;author&gt;Liu, Yongmei&lt;/author&gt;&lt;/authors&gt;&lt;/contributors&gt;&lt;titles&gt;&lt;title&gt;Age-related variations in the methylome associated with gene expression in human monocytes and T cells&lt;/title&gt;&lt;secondary-title&gt;Nat Commun&lt;/secondary-title&gt;&lt;/titles&gt;&lt;periodical&gt;&lt;full-title&gt;Nat Commun&lt;/full-title&gt;&lt;/periodical&gt;&lt;volume&gt;5&lt;/volume&gt;&lt;dates&gt;&lt;year&gt;2014&lt;/year&gt;&lt;pub-dates&gt;&lt;date&gt;11/18/online&lt;/date&gt;&lt;/pub-dates&gt;&lt;/dates&gt;&lt;publisher&gt;Nature Publishing Group, a division of Macmillan Publishers Limited. All Rights Reserved.&lt;/publisher&gt;&lt;work-type&gt;Article&lt;/work-type&gt;&lt;urls&gt;&lt;related-urls&gt;&lt;url&gt;http://dx.doi.org/10.1038/ncomms6366&lt;/url&gt;&lt;/related-urls&gt;&lt;/urls&gt;&lt;electronic-resource-num&gt;10.1038/ncomms6366&lt;/electronic-resource-num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Reynolds et al., 2014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7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6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3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1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58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TCGA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TCGA Research Network&lt;/Author&gt;&lt;RecNum&gt;204&lt;/RecNum&gt;&lt;DisplayText&gt;(TCGA Research Network)&lt;/DisplayText&gt;&lt;record&gt;&lt;rec-number&gt;204&lt;/rec-number&gt;&lt;foreign-keys&gt;&lt;key app="EN" db-id="9r0e2aewdx2sfked9pdpdps002zfw5a0pe20" timestamp="1448270246"&gt;204&lt;/key&gt;&lt;/foreign-keys&gt;&lt;ref-type name="Web Page"&gt;12&lt;/ref-type&gt;&lt;contributors&gt;&lt;authors&gt;&lt;author&gt;TCGA Research Network,&lt;/author&gt;&lt;/authors&gt;&lt;/contributors&gt;&lt;titles&gt;&lt;title&gt;http://cancergenome.nih.gov/&lt;/title&gt;&lt;/titles&gt;&lt;dates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TCGA Research Network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0207A4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4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0207A4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5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0207A4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5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0207A4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89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nl-NL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  <w:t>TCGA, GSE60753,</w:t>
            </w:r>
          </w:p>
          <w:p w:rsidR="00146C00" w:rsidRPr="006417CE" w:rsidRDefault="006C17E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nl-NL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  <w:t>GSE48325, GSE61258</w:t>
            </w:r>
          </w:p>
        </w:tc>
        <w:tc>
          <w:tcPr>
            <w:tcW w:w="2849" w:type="dxa"/>
            <w:vAlign w:val="center"/>
          </w:tcPr>
          <w:p w:rsidR="00146C00" w:rsidRPr="006417CE" w:rsidRDefault="00146C00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nl-NL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  <w:fldChar w:fldCharType="begin">
                <w:fldData xml:space="preserve">PEVuZE5vdGU+PENpdGU+PEF1dGhvcj5UQ0dBIFJlc2VhcmNoIE5ldHdvcms8L0F1dGhvcj48UmVj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</w:fldData>
              </w:fldChar>
            </w:r>
            <w:r w:rsidR="00B90508">
              <w:rPr>
                <w:rFonts w:ascii="Myriad Pro" w:hAnsi="Myriad Pro"/>
                <w:sz w:val="18"/>
                <w:szCs w:val="18"/>
                <w:lang w:val="nl-NL"/>
              </w:rPr>
              <w:instrText xml:space="preserve"> ADDIN EN.CITE </w:instrText>
            </w:r>
            <w:r w:rsidR="00B90508">
              <w:rPr>
                <w:rFonts w:ascii="Myriad Pro" w:hAnsi="Myriad Pro"/>
                <w:sz w:val="18"/>
                <w:szCs w:val="18"/>
                <w:lang w:val="nl-NL"/>
              </w:rPr>
              <w:fldChar w:fldCharType="begin">
                <w:fldData xml:space="preserve">PEVuZE5vdGU+PENpdGU+PEF1dGhvcj5UQ0dBIFJlc2VhcmNoIE5ldHdvcms8L0F1dGhvcj48UmVj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</w:fldData>
              </w:fldChar>
            </w:r>
            <w:r w:rsidR="00B90508">
              <w:rPr>
                <w:rFonts w:ascii="Myriad Pro" w:hAnsi="Myriad Pro"/>
                <w:sz w:val="18"/>
                <w:szCs w:val="18"/>
                <w:lang w:val="nl-NL"/>
              </w:rPr>
              <w:instrText xml:space="preserve"> ADDIN EN.CITE.DATA </w:instrText>
            </w:r>
            <w:r w:rsidR="00B90508">
              <w:rPr>
                <w:rFonts w:ascii="Myriad Pro" w:hAnsi="Myriad Pro"/>
                <w:sz w:val="18"/>
                <w:szCs w:val="18"/>
                <w:lang w:val="nl-NL"/>
              </w:rPr>
            </w:r>
            <w:r w:rsidR="00B90508">
              <w:rPr>
                <w:rFonts w:ascii="Myriad Pro" w:hAnsi="Myriad Pro"/>
                <w:sz w:val="18"/>
                <w:szCs w:val="18"/>
                <w:lang w:val="nl-NL"/>
              </w:rPr>
              <w:fldChar w:fldCharType="end"/>
            </w: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</w: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  <w:fldChar w:fldCharType="separate"/>
            </w:r>
            <w:r w:rsidR="006C17E0" w:rsidRPr="006417CE">
              <w:rPr>
                <w:rFonts w:ascii="Myriad Pro" w:hAnsi="Myriad Pro"/>
                <w:noProof/>
                <w:sz w:val="18"/>
                <w:szCs w:val="18"/>
                <w:lang w:val="nl-NL"/>
              </w:rPr>
              <w:t>(Ahrens et al., 2013; Hlady et al., 2014; Horvath et al., 2014; TCGA Research Network)</w:t>
            </w:r>
            <w:r w:rsidRPr="006417CE">
              <w:rPr>
                <w:rFonts w:ascii="Myriad Pro" w:hAnsi="Myriad Pro"/>
                <w:sz w:val="18"/>
                <w:szCs w:val="18"/>
                <w:lang w:val="nl-NL"/>
              </w:rPr>
              <w:fldChar w:fldCharType="end"/>
            </w:r>
          </w:p>
        </w:tc>
      </w:tr>
      <w:tr w:rsidR="00146C00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Buccal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9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5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38</w:t>
            </w:r>
          </w:p>
        </w:tc>
        <w:tc>
          <w:tcPr>
            <w:tcW w:w="1287" w:type="dxa"/>
            <w:vAlign w:val="center"/>
          </w:tcPr>
          <w:p w:rsidR="00146C00" w:rsidRPr="006417CE" w:rsidRDefault="00146C0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0759</w:t>
            </w:r>
          </w:p>
        </w:tc>
        <w:tc>
          <w:tcPr>
            <w:tcW w:w="2849" w:type="dxa"/>
            <w:vAlign w:val="center"/>
          </w:tcPr>
          <w:p w:rsidR="00146C00" w:rsidRPr="006417CE" w:rsidRDefault="006C17E0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Berko&lt;/Author&gt;&lt;Year&gt;2014&lt;/Year&gt;&lt;RecNum&gt;207&lt;/RecNum&gt;&lt;DisplayText&gt;(Berko et al., 2014)&lt;/DisplayText&gt;&lt;record&gt;&lt;rec-number&gt;207&lt;/rec-number&gt;&lt;foreign-keys&gt;&lt;key app="EN" db-id="9r0e2aewdx2sfked9pdpdps002zfw5a0pe20" timestamp="1448270877"&gt;207&lt;/key&gt;&lt;/foreign-keys&gt;&lt;ref-type name="Journal Article"&gt;17&lt;/ref-type&gt;&lt;contributors&gt;&lt;authors&gt;&lt;author&gt;Berko, Esther R&lt;/author&gt;&lt;author&gt;Suzuki, Masako&lt;/author&gt;&lt;author&gt;Beren, Faygel&lt;/author&gt;&lt;author&gt;Lemetre, Christophe&lt;/author&gt;&lt;author&gt;Alaimo, Christine M&lt;/author&gt;&lt;author&gt;Calder, R Brent&lt;/author&gt;&lt;author&gt;Ballaban-Gil, Karen&lt;/author&gt;&lt;author&gt;Gounder, Batya&lt;/author&gt;&lt;author&gt;Kampf, Kaylee&lt;/author&gt;&lt;author&gt;Kirschen, Jill&lt;/author&gt;&lt;/authors&gt;&lt;/contributors&gt;&lt;titles&gt;&lt;title&gt;Mosaic epigenetic dysregulation of ectodermal cells in autism spectrum disorder&lt;/title&gt;&lt;secondary-title&gt;PLoS genetics&lt;/secondary-title&gt;&lt;/titles&gt;&lt;periodical&gt;&lt;full-title&gt;PLoS Genetics&lt;/full-title&gt;&lt;/periodical&gt;&lt;volume&gt;10&lt;/volume&gt;&lt;number&gt;5&lt;/number&gt;&lt;dates&gt;&lt;year&gt;2014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Berko et al., 2014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D3EE5" w:rsidRPr="006417CE" w:rsidTr="00FD1DCF">
        <w:trPr>
          <w:trHeight w:val="117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shd w:val="clear" w:color="auto" w:fill="D9D9D9" w:themeFill="background1" w:themeFillShade="D9"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CRBM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3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1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Frontal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2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Hippocampu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38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7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Occipital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3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2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Parietal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53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32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8F2B5B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Brain Temporal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5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8F2B5B" w:rsidRPr="006417CE" w:rsidRDefault="008F2B5B" w:rsidP="008F2B5B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1</w:t>
            </w:r>
          </w:p>
        </w:tc>
        <w:tc>
          <w:tcPr>
            <w:tcW w:w="1287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64509</w:t>
            </w:r>
          </w:p>
        </w:tc>
        <w:tc>
          <w:tcPr>
            <w:tcW w:w="2849" w:type="dxa"/>
            <w:vAlign w:val="center"/>
          </w:tcPr>
          <w:p w:rsidR="008F2B5B" w:rsidRPr="006417CE" w:rsidRDefault="008F2B5B" w:rsidP="001A47CD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Horvath&lt;/Author&gt;&lt;Year&gt;2015&lt;/Year&gt;&lt;RecNum&gt;281&lt;/RecNum&gt;&lt;DisplayText&gt;(Horvath et al., 2015)&lt;/DisplayText&gt;&lt;record&gt;&lt;rec-number&gt;281&lt;/rec-number&gt;&lt;foreign-keys&gt;&lt;key app="EN" db-id="9r0e2aewdx2sfked9pdpdps002zfw5a0pe20" timestamp="1452602360"&gt;281&lt;/key&gt;&lt;/foreign-keys&gt;&lt;ref-type name="Journal Article"&gt;17&lt;/ref-type&gt;&lt;contributors&gt;&lt;authors&gt;&lt;author&gt;Horvath, Steve&lt;/author&gt;&lt;author&gt;Mah, Vei&lt;/author&gt;&lt;author&gt;Lu, Ake T&lt;/author&gt;&lt;author&gt;Woo, Jennifer S&lt;/author&gt;&lt;author&gt;Choi, Oi-Wa&lt;/author&gt;&lt;author&gt;Jasinska, Anna J&lt;/author&gt;&lt;author&gt;Riancho, José A&lt;/author&gt;&lt;author&gt;Tung, Spencer&lt;/author&gt;&lt;author&gt;Coles, Natalie S&lt;/author&gt;&lt;author&gt;Braun, Jonathan&lt;/author&gt;&lt;/authors&gt;&lt;/contributors&gt;&lt;titles&gt;&lt;title&gt;The cerebellum ages slowly according to the epigenetic clock&lt;/title&gt;&lt;secondary-title&gt;Aging&lt;/secondary-title&gt;&lt;/titles&gt;&lt;periodical&gt;&lt;full-title&gt;Aging&lt;/full-title&gt;&lt;/periodical&gt;&lt;volume&gt;7&lt;/volume&gt;&lt;number&gt;5&lt;/number&gt;&lt;dates&gt;&lt;year&gt;2015&lt;/year&gt;&lt;/dates&gt;&lt;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Horvath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CC47AE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C47AE" w:rsidRPr="006417CE" w:rsidRDefault="00B37B62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>D</w:t>
            </w:r>
            <w:r w:rsidR="00CC47AE" w:rsidRPr="006417CE">
              <w:rPr>
                <w:rFonts w:ascii="Myriad Pro" w:hAnsi="Myriad Pro"/>
                <w:sz w:val="18"/>
                <w:szCs w:val="18"/>
              </w:rPr>
              <w:t>ermi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9.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2</w:t>
            </w:r>
          </w:p>
        </w:tc>
        <w:tc>
          <w:tcPr>
            <w:tcW w:w="1287" w:type="dxa"/>
            <w:vAlign w:val="center"/>
          </w:tcPr>
          <w:p w:rsidR="00CC47AE" w:rsidRPr="006417CE" w:rsidRDefault="00CC47AE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2980</w:t>
            </w:r>
          </w:p>
        </w:tc>
        <w:tc>
          <w:tcPr>
            <w:tcW w:w="2849" w:type="dxa"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Vandiver&lt;/Author&gt;&lt;Year&gt;2015&lt;/Year&gt;&lt;RecNum&gt;186&lt;/RecNum&gt;&lt;DisplayText&gt;(Vandiver et al., 2015)&lt;/DisplayText&gt;&lt;record&gt;&lt;rec-number&gt;186&lt;/rec-number&gt;&lt;foreign-keys&gt;&lt;key app="EN" db-id="9r0e2aewdx2sfked9pdpdps002zfw5a0pe20" timestamp="1445243839"&gt;186&lt;/key&gt;&lt;/foreign-keys&gt;&lt;ref-type name="Journal Article"&gt;17&lt;/ref-type&gt;&lt;contributors&gt;&lt;authors&gt;&lt;author&gt;Vandiver, Amy R&lt;/author&gt;&lt;author&gt;Irizarry, Rafael A&lt;/author&gt;&lt;author&gt;Hansen, Kasper D&lt;/author&gt;&lt;author&gt;Garza, Luis A&lt;/author&gt;&lt;author&gt;Runarsson, Arni&lt;/author&gt;&lt;author&gt;Li, Xin&lt;/author&gt;&lt;author&gt;Chien, Anna L&lt;/author&gt;&lt;author&gt;Wang, Timothy S&lt;/author&gt;&lt;author&gt;Leung, Sherry G&lt;/author&gt;&lt;author&gt;Kang, Sewon&lt;/author&gt;&lt;/authors&gt;&lt;/contributors&gt;&lt;titles&gt;&lt;title&gt;Age and sun exposure-related widespread genomic blocks of hypomethylation in nonmalignant skin&lt;/title&gt;&lt;secondary-title&gt;Genome biology&lt;/secondary-title&gt;&lt;/titles&gt;&lt;periodical&gt;&lt;full-title&gt;Genome Biology&lt;/full-title&gt;&lt;/periodical&gt;&lt;pages&gt;80&lt;/pages&gt;&lt;volume&gt;16&lt;/volume&gt;&lt;number&gt;1&lt;/number&gt;&lt;dates&gt;&lt;year&gt;2015&lt;/year&gt;&lt;/dates&gt;&lt;isbn&gt;1465-6906&lt;/isbn&gt;&lt;urls&gt;&lt;related-urls&gt;&lt;url&gt;http://www.genomebiology.com/content/pdf/s13059-015-0644-y.pdf&lt;/url&gt;&lt;/related-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Vandiver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CC47AE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C47AE" w:rsidRPr="006417CE" w:rsidRDefault="00B37B62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>
              <w:rPr>
                <w:rFonts w:ascii="Myriad Pro" w:hAnsi="Myriad Pro"/>
                <w:sz w:val="18"/>
                <w:szCs w:val="18"/>
              </w:rPr>
              <w:t>E</w:t>
            </w:r>
            <w:r w:rsidR="00CC47AE" w:rsidRPr="006417CE">
              <w:rPr>
                <w:rFonts w:ascii="Myriad Pro" w:hAnsi="Myriad Pro"/>
                <w:sz w:val="18"/>
                <w:szCs w:val="18"/>
              </w:rPr>
              <w:t>pidermi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3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6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1</w:t>
            </w:r>
          </w:p>
        </w:tc>
        <w:tc>
          <w:tcPr>
            <w:tcW w:w="1287" w:type="dxa"/>
            <w:vAlign w:val="center"/>
          </w:tcPr>
          <w:p w:rsidR="00CC47AE" w:rsidRPr="006417CE" w:rsidRDefault="00CC47AE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2980</w:t>
            </w:r>
          </w:p>
        </w:tc>
        <w:tc>
          <w:tcPr>
            <w:tcW w:w="2849" w:type="dxa"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Vandiver&lt;/Author&gt;&lt;Year&gt;2015&lt;/Year&gt;&lt;RecNum&gt;186&lt;/RecNum&gt;&lt;DisplayText&gt;(Vandiver et al., 2015)&lt;/DisplayText&gt;&lt;record&gt;&lt;rec-number&gt;186&lt;/rec-number&gt;&lt;foreign-keys&gt;&lt;key app="EN" db-id="9r0e2aewdx2sfked9pdpdps002zfw5a0pe20" timestamp="1445243839"&gt;186&lt;/key&gt;&lt;/foreign-keys&gt;&lt;ref-type name="Journal Article"&gt;17&lt;/ref-type&gt;&lt;contributors&gt;&lt;authors&gt;&lt;author&gt;Vandiver, Amy R&lt;/author&gt;&lt;author&gt;Irizarry, Rafael A&lt;/author&gt;&lt;author&gt;Hansen, Kasper D&lt;/author&gt;&lt;author&gt;Garza, Luis A&lt;/author&gt;&lt;author&gt;Runarsson, Arni&lt;/author&gt;&lt;author&gt;Li, Xin&lt;/author&gt;&lt;author&gt;Chien, Anna L&lt;/author&gt;&lt;author&gt;Wang, Timothy S&lt;/author&gt;&lt;author&gt;Leung, Sherry G&lt;/author&gt;&lt;author&gt;Kang, Sewon&lt;/author&gt;&lt;/authors&gt;&lt;/contributors&gt;&lt;titles&gt;&lt;title&gt;Age and sun exposure-related widespread genomic blocks of hypomethylation in nonmalignant skin&lt;/title&gt;&lt;secondary-title&gt;Genome biology&lt;/secondary-title&gt;&lt;/titles&gt;&lt;periodical&gt;&lt;full-title&gt;Genome Biology&lt;/full-title&gt;&lt;/periodical&gt;&lt;pages&gt;80&lt;/pages&gt;&lt;volume&gt;16&lt;/volume&gt;&lt;number&gt;1&lt;/number&gt;&lt;dates&gt;&lt;year&gt;2015&lt;/year&gt;&lt;/dates&gt;&lt;isbn&gt;1465-6906&lt;/isbn&gt;&lt;urls&gt;&lt;related-urls&gt;&lt;url&gt;http://www.genomebiology.com/content/pdf/s13059-015-0644-y.pdf&lt;/url&gt;&lt;/related-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Vandiver et al., 2015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CC47AE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Muscle Skel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7.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8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9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4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0</w:t>
            </w:r>
          </w:p>
        </w:tc>
        <w:tc>
          <w:tcPr>
            <w:tcW w:w="1287" w:type="dxa"/>
            <w:vAlign w:val="center"/>
          </w:tcPr>
          <w:p w:rsidR="00CC47AE" w:rsidRPr="006417CE" w:rsidRDefault="00CC47AE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0498</w:t>
            </w:r>
          </w:p>
        </w:tc>
        <w:tc>
          <w:tcPr>
            <w:tcW w:w="2849" w:type="dxa"/>
            <w:vAlign w:val="center"/>
          </w:tcPr>
          <w:p w:rsidR="00CC47AE" w:rsidRPr="006417CE" w:rsidRDefault="00CC47AE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="00B90508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Zykovich&lt;/Author&gt;&lt;Year&gt;2014&lt;/Year&gt;&lt;RecNum&gt;282&lt;/RecNum&gt;&lt;DisplayText&gt;(Zykovich et al., 2014)&lt;/DisplayText&gt;&lt;record&gt;&lt;rec-number&gt;282&lt;/rec-number&gt;&lt;foreign-keys&gt;&lt;key app="EN" db-id="9r0e2aewdx2sfked9pdpdps002zfw5a0pe20" timestamp="1452603623"&gt;282&lt;/key&gt;&lt;/foreign-keys&gt;&lt;ref-type name="Journal Article"&gt;17&lt;/ref-type&gt;&lt;contributors&gt;&lt;authors&gt;&lt;author&gt;Zykovich, Artem&lt;/author&gt;&lt;author&gt;Hubbard, Alan&lt;/author&gt;&lt;author&gt;Flynn, James M&lt;/author&gt;&lt;author&gt;Tarnopolsky, Mark&lt;/author&gt;&lt;author&gt;Fraga, Mario F&lt;/author&gt;&lt;author&gt;Kerksick, Chad&lt;/author&gt;&lt;author&gt;Ogborn, Dan&lt;/author&gt;&lt;author&gt;MacNeil, Lauren&lt;/author&gt;&lt;author&gt;Mooney, Sean D&lt;/author&gt;&lt;author&gt;Melov, Simon&lt;/author&gt;&lt;/authors&gt;&lt;/contributors&gt;&lt;titles&gt;&lt;title&gt;Genome‐wide DNA methylation changes with age in disease‐free human skeletal muscle&lt;/title&gt;&lt;secondary-title&gt;Aging Cell&lt;/secondary-title&gt;&lt;/titles&gt;&lt;periodical&gt;&lt;full-title&gt;Aging cell&lt;/full-title&gt;&lt;/periodical&gt;&lt;pages&gt;360-366&lt;/pages&gt;&lt;volume&gt;13&lt;/volume&gt;&lt;number&gt;2&lt;/number&gt;&lt;dates&gt;&lt;year&gt;2014&lt;/year&gt;&lt;/dates&gt;&lt;isbn&gt;1474-9726&lt;/isbn&gt;&lt;urls&gt;&lt;related-urls&gt;&lt;url&gt;http://www.ncbi.nlm.nih.gov/pmc/articles/PMC3954952/pdf/acel0013-0360.pdf&lt;/url&gt;&lt;/related-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Zykovich et al., 2014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CC47AE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Thyroid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57.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23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C47AE" w:rsidRPr="006417CE" w:rsidRDefault="00CC47AE" w:rsidP="00CC47AE">
            <w:pPr>
              <w:pStyle w:val="NoSpacing"/>
              <w:rPr>
                <w:rFonts w:ascii="Myriad Pro" w:hAnsi="Myriad Pro"/>
                <w:sz w:val="18"/>
                <w:szCs w:val="18"/>
              </w:rPr>
            </w:pPr>
            <w:r w:rsidRPr="006417CE">
              <w:rPr>
                <w:rFonts w:ascii="Myriad Pro" w:hAnsi="Myriad Pro"/>
                <w:sz w:val="18"/>
                <w:szCs w:val="18"/>
              </w:rPr>
              <w:t>15</w:t>
            </w:r>
          </w:p>
        </w:tc>
        <w:tc>
          <w:tcPr>
            <w:tcW w:w="1287" w:type="dxa"/>
            <w:vAlign w:val="center"/>
          </w:tcPr>
          <w:p w:rsidR="00CC47AE" w:rsidRPr="006417CE" w:rsidRDefault="00CC47AE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53051</w:t>
            </w:r>
          </w:p>
        </w:tc>
        <w:tc>
          <w:tcPr>
            <w:tcW w:w="2849" w:type="dxa"/>
            <w:vAlign w:val="center"/>
          </w:tcPr>
          <w:p w:rsidR="00CC47AE" w:rsidRPr="006417CE" w:rsidRDefault="00CC47AE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 w:rsidR="00B90508"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Timp&lt;/Author&gt;&lt;Year&gt;2014&lt;/Year&gt;&lt;RecNum&gt;283&lt;/RecNum&gt;&lt;DisplayText&gt;(Timp et al., 2014)&lt;/DisplayText&gt;&lt;record&gt;&lt;rec-number&gt;283&lt;/rec-number&gt;&lt;foreign-keys&gt;&lt;key app="EN" db-id="9r0e2aewdx2sfked9pdpdps002zfw5a0pe20" timestamp="1452603683"&gt;283&lt;/key&gt;&lt;/foreign-keys&gt;&lt;ref-type name="Journal Article"&gt;17&lt;/ref-type&gt;&lt;contributors&gt;&lt;authors&gt;&lt;author&gt;Timp, Winston&lt;/author&gt;&lt;author&gt;Bravo, Hector Corrada&lt;/author&gt;&lt;author&gt;McDonald, Oliver G&lt;/author&gt;&lt;author&gt;Goggins, Michael&lt;/author&gt;&lt;author&gt;Umbricht, Chris&lt;/author&gt;&lt;author&gt;Zeiger, Martha&lt;/author&gt;&lt;author&gt;Feinberg, Andrew P&lt;/author&gt;&lt;author&gt;Irizarry, Rafael A&lt;/author&gt;&lt;/authors&gt;&lt;/contributors&gt;&lt;titles&gt;&lt;title&gt;Large hypomethylated blocks as a universal defining epigenetic alteration in human solid tumors&lt;/title&gt;&lt;secondary-title&gt;Genome Med&lt;/secondary-title&gt;&lt;/titles&gt;&lt;periodical&gt;&lt;full-title&gt;Genome Med&lt;/full-title&gt;&lt;/periodical&gt;&lt;pages&gt;61&lt;/pages&gt;&lt;volume&gt;6&lt;/volume&gt;&lt;dates&gt;&lt;year&gt;2014&lt;/year&gt;&lt;/dates&gt;&lt;urls&gt;&lt;related-urls&gt;&lt;url&gt;http://www.ncbi.nlm.nih.gov/pmc/articles/PMC4154522/pdf/13073_2014_Article_61.pdf&lt;/url&gt;&lt;/related-urls&gt;&lt;/urls&gt;&lt;/record&gt;&lt;/Cite&gt;&lt;/EndNote&gt;</w:instrTex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 w:rsidRPr="006417CE">
              <w:rPr>
                <w:rFonts w:ascii="Myriad Pro" w:hAnsi="Myriad Pro"/>
                <w:noProof/>
                <w:sz w:val="18"/>
                <w:szCs w:val="18"/>
                <w:lang w:val="en-US"/>
              </w:rPr>
              <w:t>(Timp et al., 2014)</w:t>
            </w: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EA4B7B" w:rsidRPr="006417CE" w:rsidTr="00FD1DCF">
        <w:trPr>
          <w:trHeight w:val="255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shd w:val="clear" w:color="auto" w:fill="D9D9D9" w:themeFill="background1" w:themeFillShade="D9"/>
            <w:vAlign w:val="center"/>
          </w:tcPr>
          <w:p w:rsidR="00EA4B7B" w:rsidRPr="006417CE" w:rsidRDefault="00EA4B7B" w:rsidP="00000FB1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C123C9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123C9" w:rsidRPr="006417CE" w:rsidRDefault="008D3EE5" w:rsidP="008D3EE5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b/>
                <w:sz w:val="18"/>
                <w:szCs w:val="18"/>
                <w:lang w:val="en-US"/>
              </w:rPr>
              <w:t>Whole blood datasets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vAlign w:val="center"/>
          </w:tcPr>
          <w:p w:rsidR="00C123C9" w:rsidRPr="006417CE" w:rsidRDefault="00C12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C123C9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C123C9" w:rsidRPr="006417CE" w:rsidRDefault="00FD1DCF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Blood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123C9" w:rsidRPr="006417CE" w:rsidRDefault="00FD1DCF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29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C123C9" w:rsidRPr="006417CE" w:rsidRDefault="00FD1DCF" w:rsidP="00B21C00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5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C123C9" w:rsidRPr="006417CE" w:rsidRDefault="00FD1DCF" w:rsidP="00B21C00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8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C123C9" w:rsidRPr="006417CE" w:rsidRDefault="00FD1DCF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123C9" w:rsidRPr="006417CE" w:rsidRDefault="00FD1DCF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4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C123C9" w:rsidRPr="006417CE" w:rsidRDefault="00FD1DCF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882</w:t>
            </w:r>
          </w:p>
        </w:tc>
        <w:tc>
          <w:tcPr>
            <w:tcW w:w="1287" w:type="dxa"/>
            <w:vAlign w:val="center"/>
          </w:tcPr>
          <w:p w:rsidR="00C123C9" w:rsidRPr="006417CE" w:rsidRDefault="006417CE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6417CE">
              <w:rPr>
                <w:rFonts w:ascii="Myriad Pro" w:hAnsi="Myriad Pro"/>
                <w:sz w:val="18"/>
                <w:szCs w:val="18"/>
                <w:lang w:val="en-US"/>
              </w:rPr>
              <w:t>GSE40279</w:t>
            </w:r>
          </w:p>
        </w:tc>
        <w:tc>
          <w:tcPr>
            <w:tcW w:w="2849" w:type="dxa"/>
            <w:vAlign w:val="center"/>
          </w:tcPr>
          <w:p w:rsidR="00C123C9" w:rsidRPr="006417CE" w:rsidRDefault="00FD1DCF" w:rsidP="00FD1DCF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Slieker&lt;/Author&gt;&lt;Year&gt;2016&lt;/Year&gt;&lt;RecNum&gt;113&lt;/RecNum&gt;&lt;DisplayText&gt;(Slieker et al., 2016)&lt;/DisplayText&gt;&lt;record&gt;&lt;rec-number&gt;113&lt;/rec-number&gt;&lt;foreign-keys&gt;&lt;key app="EN" db-id="p5dw09pzaxe023ezvzzps0xseaf5rtvp0sz5" timestamp="1497013473"&gt;113&lt;/key&gt;&lt;key app="ENWeb" db-id=""&gt;0&lt;/key&gt;&lt;/foreign-keys&gt;&lt;ref-type name="Journal Article"&gt;17&lt;/ref-type&gt;&lt;contributors&gt;&lt;authors&gt;&lt;author&gt;Slieker, Roderick C&lt;/author&gt;&lt;author&gt;van Iterson, Maarten&lt;/author&gt;&lt;author&gt;Luijk, René&lt;/author&gt;&lt;author&gt;Beekman, Marian&lt;/author&gt;&lt;author&gt;Zhernakova, Daria V&lt;/author&gt;&lt;author&gt;Moed, Matthijs H&lt;/author&gt;&lt;author&gt;Mei, Hailiang&lt;/author&gt;&lt;author&gt;Van Galen, Michiel&lt;/author&gt;&lt;author&gt;Deelen, Patrick&lt;/author&gt;&lt;author&gt;Bonder, Marc Jan&lt;/author&gt;&lt;/authors&gt;&lt;/contributors&gt;&lt;titles&gt;&lt;title&gt;Age-related accrual of methylomic variability is linked to fundamental ageing mechanisms&lt;/title&gt;&lt;secondary-title&gt;Genome biology&lt;/secondary-title&gt;&lt;/titles&gt;&lt;periodical&gt;&lt;full-title&gt;Genome biology&lt;/full-title&gt;&lt;/periodical&gt;&lt;pages&gt;191&lt;/pages&gt;&lt;volume&gt;17&lt;/volume&gt;&lt;number&gt;1&lt;/number&gt;&lt;dates&gt;&lt;year&gt;2016&lt;/year&gt;&lt;/dates&gt;&lt;isbn&gt;1474-760X&lt;/isbn&gt;&lt;urls&gt;&lt;related-urls&gt;&lt;url&gt;https://www.ncbi.nlm.nih.gov/pmc/articles/PMC5032245/pdf/13059_2016_Article_1053.pdf&lt;/url&gt;&lt;/related-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Slieker et al., 2016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241806" w:rsidRPr="006417CE" w:rsidTr="00FD1DCF">
        <w:trPr>
          <w:trHeight w:val="105"/>
        </w:trPr>
        <w:tc>
          <w:tcPr>
            <w:tcW w:w="2269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D9D9D9" w:themeFill="background1" w:themeFillShade="D9"/>
            <w:noWrap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shd w:val="clear" w:color="auto" w:fill="D9D9D9" w:themeFill="background1" w:themeFillShade="D9"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shd w:val="clear" w:color="auto" w:fill="D9D9D9" w:themeFill="background1" w:themeFillShade="D9"/>
            <w:vAlign w:val="center"/>
          </w:tcPr>
          <w:p w:rsidR="00241806" w:rsidRPr="006417CE" w:rsidRDefault="00241806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E733C9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E733C9" w:rsidRPr="00E733C9" w:rsidRDefault="00E733C9" w:rsidP="008F2B5B">
            <w:pPr>
              <w:pStyle w:val="NoSpacing"/>
              <w:rPr>
                <w:rFonts w:ascii="Myriad Pro" w:hAnsi="Myriad Pro"/>
                <w:b/>
                <w:sz w:val="18"/>
                <w:szCs w:val="18"/>
                <w:lang w:val="en-US"/>
              </w:rPr>
            </w:pPr>
            <w:r w:rsidRPr="00E733C9">
              <w:rPr>
                <w:rFonts w:ascii="Myriad Pro" w:hAnsi="Myriad Pro"/>
                <w:b/>
                <w:sz w:val="18"/>
                <w:szCs w:val="18"/>
                <w:lang w:val="en-US"/>
              </w:rPr>
              <w:t>Expression data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E733C9" w:rsidRPr="0054710E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  <w:tc>
          <w:tcPr>
            <w:tcW w:w="2849" w:type="dxa"/>
            <w:vAlign w:val="center"/>
          </w:tcPr>
          <w:p w:rsidR="00E733C9" w:rsidRDefault="00E733C9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</w:p>
        </w:tc>
      </w:tr>
      <w:tr w:rsidR="00E733C9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E733C9" w:rsidRP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E733C9">
              <w:rPr>
                <w:rFonts w:ascii="Myriad Pro" w:hAnsi="Myriad Pro"/>
                <w:sz w:val="18"/>
                <w:szCs w:val="18"/>
                <w:lang w:val="en-US"/>
              </w:rPr>
              <w:t>Frontal Cortex (BA9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0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1</w:t>
            </w:r>
          </w:p>
        </w:tc>
        <w:tc>
          <w:tcPr>
            <w:tcW w:w="1287" w:type="dxa"/>
            <w:vAlign w:val="center"/>
          </w:tcPr>
          <w:p w:rsidR="00E733C9" w:rsidRPr="0054710E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GTEX</w:t>
            </w:r>
          </w:p>
        </w:tc>
        <w:tc>
          <w:tcPr>
            <w:tcW w:w="2849" w:type="dxa"/>
            <w:vAlign w:val="center"/>
          </w:tcPr>
          <w:p w:rsidR="00E733C9" w:rsidRDefault="00A85CE3" w:rsidP="00A85CE3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Lonsdale&lt;/Author&gt;&lt;Year&gt;2013&lt;/Year&gt;&lt;RecNum&gt;329&lt;/RecNum&gt;&lt;DisplayText&gt;(Lonsdale et al., 2013)&lt;/DisplayText&gt;&lt;record&gt;&lt;rec-number&gt;329&lt;/rec-number&gt;&lt;foreign-keys&gt;&lt;key app="EN" db-id="9r0e2aewdx2sfked9pdpdps002zfw5a0pe20" timestamp="1453982072"&gt;329&lt;/key&gt;&lt;/foreign-keys&gt;&lt;ref-type name="Journal Article"&gt;17&lt;/ref-type&gt;&lt;contributors&gt;&lt;authors&gt;&lt;author&gt;Lonsdale, John&lt;/author&gt;&lt;author&gt;Thomas, Jeffrey&lt;/author&gt;&lt;author&gt;Salvatore, Mike&lt;/author&gt;&lt;author&gt;Phillips, Rebecca&lt;/author&gt;&lt;author&gt;Lo, Edmund&lt;/author&gt;&lt;author&gt;Shad, Saboor&lt;/author&gt;&lt;author&gt;Hasz, Richard&lt;/author&gt;&lt;author&gt;Walters, Gary&lt;/author&gt;&lt;author&gt;Garcia, Fernando&lt;/author&gt;&lt;author&gt;Young, Nancy&lt;/author&gt;&lt;/authors&gt;&lt;/contributors&gt;&lt;titles&gt;&lt;title&gt;The genotype-tissue expression (GTEx) project&lt;/title&gt;&lt;secondary-title&gt;Nature genetics&lt;/secondary-title&gt;&lt;/titles&gt;&lt;periodical&gt;&lt;full-title&gt;Nature genetics&lt;/full-title&gt;&lt;/periodical&gt;&lt;pages&gt;580-585&lt;/pages&gt;&lt;volume&gt;45&lt;/volume&gt;&lt;number&gt;6&lt;/number&gt;&lt;dates&gt;&lt;year&gt;2013&lt;/year&gt;&lt;/dates&gt;&lt;isbn&gt;1061-4036&lt;/isbn&gt;&lt;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Lonsdale et al., 2013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E733C9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E733C9" w:rsidRPr="00E733C9" w:rsidRDefault="00E733C9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E733C9">
              <w:rPr>
                <w:rFonts w:ascii="Myriad Pro" w:hAnsi="Myriad Pro"/>
                <w:sz w:val="18"/>
                <w:szCs w:val="18"/>
                <w:lang w:val="en-US"/>
              </w:rPr>
              <w:t>Esophagus - Mucosa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0D51B2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8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7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E733C9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07</w:t>
            </w:r>
          </w:p>
        </w:tc>
        <w:tc>
          <w:tcPr>
            <w:tcW w:w="1287" w:type="dxa"/>
            <w:vAlign w:val="center"/>
          </w:tcPr>
          <w:p w:rsidR="00E733C9" w:rsidRPr="0054710E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GTEX</w:t>
            </w:r>
          </w:p>
        </w:tc>
        <w:tc>
          <w:tcPr>
            <w:tcW w:w="2849" w:type="dxa"/>
            <w:vAlign w:val="center"/>
          </w:tcPr>
          <w:p w:rsidR="00E733C9" w:rsidRDefault="00A85CE3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Lonsdale&lt;/Author&gt;&lt;Year&gt;2013&lt;/Year&gt;&lt;RecNum&gt;329&lt;/RecNum&gt;&lt;DisplayText&gt;(Lonsdale et al., 2013)&lt;/DisplayText&gt;&lt;record&gt;&lt;rec-number&gt;329&lt;/rec-number&gt;&lt;foreign-keys&gt;&lt;key app="EN" db-id="9r0e2aewdx2sfked9pdpdps002zfw5a0pe20" timestamp="1453982072"&gt;329&lt;/key&gt;&lt;/foreign-keys&gt;&lt;ref-type name="Journal Article"&gt;17&lt;/ref-type&gt;&lt;contributors&gt;&lt;authors&gt;&lt;author&gt;Lonsdale, John&lt;/author&gt;&lt;author&gt;Thomas, Jeffrey&lt;/author&gt;&lt;author&gt;Salvatore, Mike&lt;/author&gt;&lt;author&gt;Phillips, Rebecca&lt;/author&gt;&lt;author&gt;Lo, Edmund&lt;/author&gt;&lt;author&gt;Shad, Saboor&lt;/author&gt;&lt;author&gt;Hasz, Richard&lt;/author&gt;&lt;author&gt;Walters, Gary&lt;/author&gt;&lt;author&gt;Garcia, Fernando&lt;/author&gt;&lt;author&gt;Young, Nancy&lt;/author&gt;&lt;/authors&gt;&lt;/contributors&gt;&lt;titles&gt;&lt;title&gt;The genotype-tissue expression (GTEx) project&lt;/title&gt;&lt;secondary-title&gt;Nature genetics&lt;/secondary-title&gt;&lt;/titles&gt;&lt;periodical&gt;&lt;full-title&gt;Nature genetics&lt;/full-title&gt;&lt;/periodical&gt;&lt;pages&gt;580-585&lt;/pages&gt;&lt;volume&gt;45&lt;/volume&gt;&lt;number&gt;6&lt;/number&gt;&lt;dates&gt;&lt;year&gt;2013&lt;/year&gt;&lt;/dates&gt;&lt;isbn&gt;1061-4036&lt;/isbn&gt;&lt;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Lonsdale et al., 2013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0D51B2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0D51B2" w:rsidRPr="00E733C9" w:rsidRDefault="000D51B2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0D51B2">
              <w:rPr>
                <w:rFonts w:ascii="Myriad Pro" w:hAnsi="Myriad Pro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0D51B2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19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41</w:t>
            </w:r>
          </w:p>
        </w:tc>
        <w:tc>
          <w:tcPr>
            <w:tcW w:w="1287" w:type="dxa"/>
            <w:vAlign w:val="center"/>
          </w:tcPr>
          <w:p w:rsidR="000D51B2" w:rsidRPr="0054710E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GTEX</w:t>
            </w:r>
          </w:p>
        </w:tc>
        <w:tc>
          <w:tcPr>
            <w:tcW w:w="2849" w:type="dxa"/>
            <w:vAlign w:val="center"/>
          </w:tcPr>
          <w:p w:rsidR="000D51B2" w:rsidRDefault="00A85CE3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Lonsdale&lt;/Author&gt;&lt;Year&gt;2013&lt;/Year&gt;&lt;RecNum&gt;329&lt;/RecNum&gt;&lt;DisplayText&gt;(Lonsdale et al., 2013)&lt;/DisplayText&gt;&lt;record&gt;&lt;rec-number&gt;329&lt;/rec-number&gt;&lt;foreign-keys&gt;&lt;key app="EN" db-id="9r0e2aewdx2sfked9pdpdps002zfw5a0pe20" timestamp="1453982072"&gt;329&lt;/key&gt;&lt;/foreign-keys&gt;&lt;ref-type name="Journal Article"&gt;17&lt;/ref-type&gt;&lt;contributors&gt;&lt;authors&gt;&lt;author&gt;Lonsdale, John&lt;/author&gt;&lt;author&gt;Thomas, Jeffrey&lt;/author&gt;&lt;author&gt;Salvatore, Mike&lt;/author&gt;&lt;author&gt;Phillips, Rebecca&lt;/author&gt;&lt;author&gt;Lo, Edmund&lt;/author&gt;&lt;author&gt;Shad, Saboor&lt;/author&gt;&lt;author&gt;Hasz, Richard&lt;/author&gt;&lt;author&gt;Walters, Gary&lt;/author&gt;&lt;author&gt;Garcia, Fernando&lt;/author&gt;&lt;author&gt;Young, Nancy&lt;/author&gt;&lt;/authors&gt;&lt;/contributors&gt;&lt;titles&gt;&lt;title&gt;The genotype-tissue expression (GTEx) project&lt;/title&gt;&lt;secondary-title&gt;Nature genetics&lt;/secondary-title&gt;&lt;/titles&gt;&lt;periodical&gt;&lt;full-title&gt;Nature genetics&lt;/full-title&gt;&lt;/periodical&gt;&lt;pages&gt;580-585&lt;/pages&gt;&lt;volume&gt;45&lt;/volume&gt;&lt;number&gt;6&lt;/number&gt;&lt;dates&gt;&lt;year&gt;2013&lt;/year&gt;&lt;/dates&gt;&lt;isbn&gt;1061-4036&lt;/isbn&gt;&lt;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Lonsdale et al., 2013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0D51B2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0D51B2" w:rsidRPr="00E733C9" w:rsidRDefault="000D51B2" w:rsidP="005A58EE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 w:rsidRPr="000D51B2">
              <w:rPr>
                <w:rFonts w:ascii="Myriad Pro" w:hAnsi="Myriad Pro"/>
                <w:sz w:val="18"/>
                <w:szCs w:val="18"/>
                <w:lang w:val="en-US"/>
              </w:rPr>
              <w:t>Kidney - Cortex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0D51B2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</w:t>
            </w:r>
          </w:p>
        </w:tc>
        <w:tc>
          <w:tcPr>
            <w:tcW w:w="1287" w:type="dxa"/>
            <w:vAlign w:val="center"/>
          </w:tcPr>
          <w:p w:rsidR="000D51B2" w:rsidRPr="0054710E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GTEX</w:t>
            </w:r>
          </w:p>
        </w:tc>
        <w:tc>
          <w:tcPr>
            <w:tcW w:w="2849" w:type="dxa"/>
            <w:vAlign w:val="center"/>
          </w:tcPr>
          <w:p w:rsidR="000D51B2" w:rsidRDefault="00A85CE3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Lonsdale&lt;/Author&gt;&lt;Year&gt;2013&lt;/Year&gt;&lt;RecNum&gt;329&lt;/RecNum&gt;&lt;DisplayText&gt;(Lonsdale et al., 2013)&lt;/DisplayText&gt;&lt;record&gt;&lt;rec-number&gt;329&lt;/rec-number&gt;&lt;foreign-keys&gt;&lt;key app="EN" db-id="9r0e2aewdx2sfked9pdpdps002zfw5a0pe20" timestamp="1453982072"&gt;329&lt;/key&gt;&lt;/foreign-keys&gt;&lt;ref-type name="Journal Article"&gt;17&lt;/ref-type&gt;&lt;contributors&gt;&lt;authors&gt;&lt;author&gt;Lonsdale, John&lt;/author&gt;&lt;author&gt;Thomas, Jeffrey&lt;/author&gt;&lt;author&gt;Salvatore, Mike&lt;/author&gt;&lt;author&gt;Phillips, Rebecca&lt;/author&gt;&lt;author&gt;Lo, Edmund&lt;/author&gt;&lt;author&gt;Shad, Saboor&lt;/author&gt;&lt;author&gt;Hasz, Richard&lt;/author&gt;&lt;author&gt;Walters, Gary&lt;/author&gt;&lt;author&gt;Garcia, Fernando&lt;/author&gt;&lt;author&gt;Young, Nancy&lt;/author&gt;&lt;/authors&gt;&lt;/contributors&gt;&lt;titles&gt;&lt;title&gt;The genotype-tissue expression (GTEx) project&lt;/title&gt;&lt;secondary-title&gt;Nature genetics&lt;/secondary-title&gt;&lt;/titles&gt;&lt;periodical&gt;&lt;full-title&gt;Nature genetics&lt;/full-title&gt;&lt;/periodical&gt;&lt;pages&gt;580-585&lt;/pages&gt;&lt;volume&gt;45&lt;/volume&gt;&lt;number&gt;6&lt;/number&gt;&lt;dates&gt;&lt;year&gt;2013&lt;/year&gt;&lt;/dates&gt;&lt;isbn&gt;1061-4036&lt;/isbn&gt;&lt;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Lonsdale et al., 2013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  <w:tr w:rsidR="000D51B2" w:rsidRPr="006417CE" w:rsidTr="00FD1DCF">
        <w:trPr>
          <w:trHeight w:val="255"/>
        </w:trPr>
        <w:tc>
          <w:tcPr>
            <w:tcW w:w="2269" w:type="dxa"/>
            <w:shd w:val="clear" w:color="auto" w:fill="auto"/>
            <w:noWrap/>
            <w:vAlign w:val="center"/>
          </w:tcPr>
          <w:p w:rsidR="000D51B2" w:rsidRPr="00E733C9" w:rsidRDefault="000D51B2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Whole blood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0D51B2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39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0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24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:rsidR="000D51B2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144</w:t>
            </w:r>
          </w:p>
        </w:tc>
        <w:tc>
          <w:tcPr>
            <w:tcW w:w="1287" w:type="dxa"/>
            <w:vAlign w:val="center"/>
          </w:tcPr>
          <w:p w:rsidR="000D51B2" w:rsidRPr="0054710E" w:rsidRDefault="00A85CE3" w:rsidP="008F2B5B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t>GTEX</w:t>
            </w:r>
          </w:p>
        </w:tc>
        <w:tc>
          <w:tcPr>
            <w:tcW w:w="2849" w:type="dxa"/>
            <w:vAlign w:val="center"/>
          </w:tcPr>
          <w:p w:rsidR="000D51B2" w:rsidRDefault="00A85CE3" w:rsidP="00B90508">
            <w:pPr>
              <w:pStyle w:val="NoSpacing"/>
              <w:rPr>
                <w:rFonts w:ascii="Myriad Pro" w:hAnsi="Myriad Pro"/>
                <w:sz w:val="18"/>
                <w:szCs w:val="18"/>
                <w:lang w:val="en-US"/>
              </w:rPr>
            </w:pP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instrText xml:space="preserve"> ADDIN EN.CITE &lt;EndNote&gt;&lt;Cite&gt;&lt;Author&gt;Lonsdale&lt;/Author&gt;&lt;Year&gt;2013&lt;/Year&gt;&lt;RecNum&gt;329&lt;/RecNum&gt;&lt;DisplayText&gt;(Lonsdale et al., 2013)&lt;/DisplayText&gt;&lt;record&gt;&lt;rec-number&gt;329&lt;/rec-number&gt;&lt;foreign-keys&gt;&lt;key app="EN" db-id="9r0e2aewdx2sfked9pdpdps002zfw5a0pe20" timestamp="1453982072"&gt;329&lt;/key&gt;&lt;/foreign-keys&gt;&lt;ref-type name="Journal Article"&gt;17&lt;/ref-type&gt;&lt;contributors&gt;&lt;authors&gt;&lt;author&gt;Lonsdale, John&lt;/author&gt;&lt;author&gt;Thomas, Jeffrey&lt;/author&gt;&lt;author&gt;Salvatore, Mike&lt;/author&gt;&lt;author&gt;Phillips, Rebecca&lt;/author&gt;&lt;author&gt;Lo, Edmund&lt;/author&gt;&lt;author&gt;Shad, Saboor&lt;/author&gt;&lt;author&gt;Hasz, Richard&lt;/author&gt;&lt;author&gt;Walters, Gary&lt;/author&gt;&lt;author&gt;Garcia, Fernando&lt;/author&gt;&lt;author&gt;Young, Nancy&lt;/author&gt;&lt;/authors&gt;&lt;/contributors&gt;&lt;titles&gt;&lt;title&gt;The genotype-tissue expression (GTEx) project&lt;/title&gt;&lt;secondary-title&gt;Nature genetics&lt;/secondary-title&gt;&lt;/titles&gt;&lt;periodical&gt;&lt;full-title&gt;Nature genetics&lt;/full-title&gt;&lt;/periodical&gt;&lt;pages&gt;580-585&lt;/pages&gt;&lt;volume&gt;45&lt;/volume&gt;&lt;number&gt;6&lt;/number&gt;&lt;dates&gt;&lt;year&gt;2013&lt;/year&gt;&lt;/dates&gt;&lt;isbn&gt;1061-4036&lt;/isbn&gt;&lt;urls&gt;&lt;/urls&gt;&lt;/record&gt;&lt;/Cite&gt;&lt;/EndNote&gt;</w:instrTex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Myriad Pro" w:hAnsi="Myriad Pro"/>
                <w:noProof/>
                <w:sz w:val="18"/>
                <w:szCs w:val="18"/>
                <w:lang w:val="en-US"/>
              </w:rPr>
              <w:t>(Lonsdale et al., 2013)</w:t>
            </w:r>
            <w:r>
              <w:rPr>
                <w:rFonts w:ascii="Myriad Pro" w:hAnsi="Myriad Pro"/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146C00" w:rsidRDefault="00146C00" w:rsidP="007F0172">
      <w:pPr>
        <w:rPr>
          <w:rFonts w:ascii="Myriad Pro" w:hAnsi="Myriad Pro"/>
          <w:sz w:val="18"/>
          <w:szCs w:val="18"/>
          <w:lang w:val="nl-NL"/>
        </w:rPr>
      </w:pPr>
    </w:p>
    <w:p w:rsidR="00E733C9" w:rsidRDefault="00E733C9" w:rsidP="007F0172">
      <w:pPr>
        <w:rPr>
          <w:rFonts w:ascii="Myriad Pro" w:hAnsi="Myriad Pro"/>
          <w:sz w:val="24"/>
          <w:lang w:val="nl-NL"/>
        </w:rPr>
      </w:pPr>
      <w:bookmarkStart w:id="0" w:name="_GoBack"/>
      <w:bookmarkEnd w:id="0"/>
    </w:p>
    <w:p w:rsidR="00FD1DCF" w:rsidRPr="00FD1DCF" w:rsidRDefault="00146C00" w:rsidP="00FD1DCF">
      <w:pPr>
        <w:pStyle w:val="EndNoteBibliography"/>
        <w:spacing w:after="0"/>
      </w:pPr>
      <w:r>
        <w:rPr>
          <w:rFonts w:ascii="Myriad Pro" w:hAnsi="Myriad Pro"/>
          <w:sz w:val="24"/>
          <w:lang w:val="nl-NL"/>
        </w:rPr>
        <w:fldChar w:fldCharType="begin"/>
      </w:r>
      <w:r w:rsidRPr="005A6BF8">
        <w:rPr>
          <w:rFonts w:ascii="Myriad Pro" w:hAnsi="Myriad Pro"/>
          <w:sz w:val="24"/>
          <w:lang w:val="de-DE"/>
        </w:rPr>
        <w:instrText xml:space="preserve"> ADDIN EN.REFLIST </w:instrText>
      </w:r>
      <w:r>
        <w:rPr>
          <w:rFonts w:ascii="Myriad Pro" w:hAnsi="Myriad Pro"/>
          <w:sz w:val="24"/>
          <w:lang w:val="nl-NL"/>
        </w:rPr>
        <w:fldChar w:fldCharType="separate"/>
      </w:r>
      <w:r w:rsidR="00FD1DCF" w:rsidRPr="00FD1DCF">
        <w:tab/>
        <w:t>Ahrens, M., Ammerpohl, O., von Schönfels, W., Kolarova, J., Bens, S., Itzel, T., Teufel, A., Herrmann, A., Brosch, M., and Hinrichsen, H. (2013). DNA methylation analysis in nonalcoholic fatty liver disease suggests distinct disease-specific and remodeling signatures after bariatric surgery. Cell metabolism</w:t>
      </w:r>
      <w:r w:rsidR="00FD1DCF" w:rsidRPr="00FD1DCF">
        <w:rPr>
          <w:i/>
        </w:rPr>
        <w:t xml:space="preserve"> 18</w:t>
      </w:r>
      <w:r w:rsidR="00FD1DCF" w:rsidRPr="00FD1DCF">
        <w:t>, 296-302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Berko, E.R., Suzuki, M., Beren, F., Lemetre, C., Alaimo, C.M., Calder, R.B., Ballaban-Gil, K., Gounder, B., Kampf, K., and Kirschen, J. (2014). Mosaic epigenetic dysregulation of ectodermal cells in autism spectrum disorder. PLoS genetics</w:t>
      </w:r>
      <w:r w:rsidRPr="00FD1DCF">
        <w:rPr>
          <w:i/>
        </w:rPr>
        <w:t xml:space="preserve"> 10</w:t>
      </w:r>
      <w:r w:rsidRPr="00FD1DCF">
        <w:t>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Grundberg, E., Small, K.S., Hedman, Å.K., Nica, A.C., Buil, A., Keildson, S., Bell, J.T., Yang, T.-P., Meduri, E., and Barrett, A. (2012). Mapping cis-and trans-regulatory effects across multiple tissues in twins. Nature genetics</w:t>
      </w:r>
      <w:r w:rsidRPr="00FD1DCF">
        <w:rPr>
          <w:i/>
        </w:rPr>
        <w:t xml:space="preserve"> 44</w:t>
      </w:r>
      <w:r w:rsidRPr="00FD1DCF">
        <w:t>, 1084-1089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Hlady, R.A., Tiedemann, R.L., Puszyk, W., Zendejas, I., Roberts, L.R., Choi, J.-H., Liu, C., and Robertson, K.D. (2014). Epigenetic signatures of alcohol abuse and hepatitis infection during human hepatocarcinogenesis. Oncotarget</w:t>
      </w:r>
      <w:r w:rsidRPr="00FD1DCF">
        <w:rPr>
          <w:i/>
        </w:rPr>
        <w:t xml:space="preserve"> 5</w:t>
      </w:r>
      <w:r w:rsidRPr="00FD1DCF">
        <w:t>, 9425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Horvath, S., Erhart, W., Brosch, M., Ammerpohl, O., von Schönfels, W., Ahrens, M., Heits, N., Bell, J.T., Tsai, P.-C., and Spector, T.D. (2014). Obesity accelerates epigenetic aging of human liver. Proceedings of the National Academy of Sciences</w:t>
      </w:r>
      <w:r w:rsidRPr="00FD1DCF">
        <w:rPr>
          <w:i/>
        </w:rPr>
        <w:t xml:space="preserve"> 111</w:t>
      </w:r>
      <w:r w:rsidRPr="00FD1DCF">
        <w:t>, 15538-15543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lastRenderedPageBreak/>
        <w:tab/>
        <w:t>Horvath, S., Mah, V., Lu, A.T., Woo, J.S., Choi, O.-W., Jasinska, A.J., Riancho, J.A., Tung, S., Coles, N.S., and Braun, J. (2015). The cerebellum ages slowly according to the epigenetic clock. Aging</w:t>
      </w:r>
      <w:r w:rsidRPr="00FD1DCF">
        <w:rPr>
          <w:i/>
        </w:rPr>
        <w:t xml:space="preserve"> 7</w:t>
      </w:r>
      <w:r w:rsidRPr="00FD1DCF">
        <w:t>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Jaffe, A.E., Gao, Y., Deep-Soboslay, A., Tao, R., Hyde, T.M., Weinberger, D.R., and Kleinman, J.E. (2015). Mapping DNA methylation across development, genotype and schizophrenia in the human frontal cortex. Nat Neurosci</w:t>
      </w:r>
      <w:r w:rsidRPr="00FD1DCF">
        <w:rPr>
          <w:i/>
        </w:rPr>
        <w:t xml:space="preserve"> advance online publication</w:t>
      </w:r>
      <w:r w:rsidRPr="00FD1DCF">
        <w:t>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Lonsdale, J., Thomas, J., Salvatore, M., Phillips, R., Lo, E., Shad, S., Hasz, R., Walters, G., Garcia, F., and Young, N. (2013). The genotype-tissue expression (GTEx) project. Nature genetics</w:t>
      </w:r>
      <w:r w:rsidRPr="00FD1DCF">
        <w:rPr>
          <w:i/>
        </w:rPr>
        <w:t xml:space="preserve"> 45</w:t>
      </w:r>
      <w:r w:rsidRPr="00FD1DCF">
        <w:t>, 580-585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Reynolds, L.M., Taylor, J.R., Ding, J., Lohman, K., Johnson, C., Siscovick, D., Burke, G., Post, W., Shea, S., Jacobs Jr, D.R.</w:t>
      </w:r>
      <w:r w:rsidRPr="00FD1DCF">
        <w:rPr>
          <w:i/>
        </w:rPr>
        <w:t>, et al.</w:t>
      </w:r>
      <w:r w:rsidRPr="00FD1DCF">
        <w:t xml:space="preserve"> (2014). Age-related variations in the methylome associated with gene expression in human monocytes and T cells. Nat Commun</w:t>
      </w:r>
      <w:r w:rsidRPr="00FD1DCF">
        <w:rPr>
          <w:i/>
        </w:rPr>
        <w:t xml:space="preserve"> 5</w:t>
      </w:r>
      <w:r w:rsidRPr="00FD1DCF">
        <w:t>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Slieker, R.C., van Iterson, M., Luijk, R., Beekman, M., Zhernakova, D.V., Moed, M.H., Mei, H., Van Galen, M., Deelen, P., and Bonder, M.J. (2016). Age-related accrual of methylomic variability is linked to fundamental ageing mechanisms. Genome biology</w:t>
      </w:r>
      <w:r w:rsidRPr="00FD1DCF">
        <w:rPr>
          <w:i/>
        </w:rPr>
        <w:t xml:space="preserve"> 17</w:t>
      </w:r>
      <w:r w:rsidRPr="00FD1DCF">
        <w:t>, 191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 xml:space="preserve">TCGA Research Network. </w:t>
      </w:r>
      <w:hyperlink r:id="rId5" w:history="1">
        <w:r w:rsidRPr="00FD1DCF">
          <w:rPr>
            <w:rStyle w:val="Hyperlink"/>
          </w:rPr>
          <w:t>http://cancergenome.nih.gov/</w:t>
        </w:r>
      </w:hyperlink>
      <w:r w:rsidRPr="00FD1DCF">
        <w:t>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Timp, W., Bravo, H.C., McDonald, O.G., Goggins, M., Umbricht, C., Zeiger, M., Feinberg, A.P., and Irizarry, R.A. (2014). Large hypomethylated blocks as a universal defining epigenetic alteration in human solid tumors. Genome Med</w:t>
      </w:r>
      <w:r w:rsidRPr="00FD1DCF">
        <w:rPr>
          <w:i/>
        </w:rPr>
        <w:t xml:space="preserve"> 6</w:t>
      </w:r>
      <w:r w:rsidRPr="00FD1DCF">
        <w:t>, 61.</w:t>
      </w:r>
    </w:p>
    <w:p w:rsidR="00FD1DCF" w:rsidRPr="00FD1DCF" w:rsidRDefault="00FD1DCF" w:rsidP="00FD1DCF">
      <w:pPr>
        <w:pStyle w:val="EndNoteBibliography"/>
        <w:spacing w:after="0"/>
      </w:pPr>
      <w:r w:rsidRPr="00FD1DCF">
        <w:tab/>
        <w:t>Vandiver, A.R., Irizarry, R.A., Hansen, K.D., Garza, L.A., Runarsson, A., Li, X., Chien, A.L., Wang, T.S., Leung, S.G., and Kang, S. (2015). Age and sun exposure-related widespread genomic blocks of hypomethylation in nonmalignant skin. Genome biology</w:t>
      </w:r>
      <w:r w:rsidRPr="00FD1DCF">
        <w:rPr>
          <w:i/>
        </w:rPr>
        <w:t xml:space="preserve"> 16</w:t>
      </w:r>
      <w:r w:rsidRPr="00FD1DCF">
        <w:t>, 80.</w:t>
      </w:r>
    </w:p>
    <w:p w:rsidR="00FD1DCF" w:rsidRPr="00FD1DCF" w:rsidRDefault="00FD1DCF" w:rsidP="00FD1DCF">
      <w:pPr>
        <w:pStyle w:val="EndNoteBibliography"/>
      </w:pPr>
      <w:r w:rsidRPr="00FD1DCF">
        <w:tab/>
        <w:t>Zykovich, A., Hubbard, A., Flynn, J.M., Tarnopolsky, M., Fraga, M.F., Kerksick, C., Ogborn, D., MacNeil, L., Mooney, S.D., and Melov, S. (2014). Genome‐wide DNA methylation changes with age in disease‐free human skeletal muscle. Aging Cell</w:t>
      </w:r>
      <w:r w:rsidRPr="00FD1DCF">
        <w:rPr>
          <w:i/>
        </w:rPr>
        <w:t xml:space="preserve"> 13</w:t>
      </w:r>
      <w:r w:rsidRPr="00FD1DCF">
        <w:t>, 360-366.</w:t>
      </w:r>
    </w:p>
    <w:p w:rsidR="00F57838" w:rsidRPr="00EC7314" w:rsidRDefault="00146C00" w:rsidP="007F0172">
      <w:pPr>
        <w:rPr>
          <w:rFonts w:ascii="Myriad Pro" w:hAnsi="Myriad Pro"/>
          <w:sz w:val="24"/>
          <w:lang w:val="nl-NL"/>
        </w:rPr>
      </w:pPr>
      <w:r>
        <w:rPr>
          <w:rFonts w:ascii="Myriad Pro" w:hAnsi="Myriad Pro"/>
          <w:sz w:val="24"/>
          <w:lang w:val="nl-NL"/>
        </w:rPr>
        <w:fldChar w:fldCharType="end"/>
      </w:r>
    </w:p>
    <w:sectPr w:rsidR="00F57838" w:rsidRPr="00EC7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pitch w:val="variable"/>
    <w:sig w:usb0="A00002AF" w:usb1="5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w09pzaxe023ezvzzps0xseaf5rtvp0sz5&quot;&gt;Library&lt;record-ids&gt;&lt;item&gt;113&lt;/item&gt;&lt;/record-ids&gt;&lt;/item&gt;&lt;/Libraries&gt;"/>
  </w:docVars>
  <w:rsids>
    <w:rsidRoot w:val="007F0172"/>
    <w:rsid w:val="000207A4"/>
    <w:rsid w:val="000D51B2"/>
    <w:rsid w:val="00113839"/>
    <w:rsid w:val="00146C00"/>
    <w:rsid w:val="00157862"/>
    <w:rsid w:val="00196AD8"/>
    <w:rsid w:val="002137D5"/>
    <w:rsid w:val="00241806"/>
    <w:rsid w:val="002E58FD"/>
    <w:rsid w:val="003443D2"/>
    <w:rsid w:val="00460BCB"/>
    <w:rsid w:val="004E1834"/>
    <w:rsid w:val="0054710E"/>
    <w:rsid w:val="005A6BF8"/>
    <w:rsid w:val="006417CE"/>
    <w:rsid w:val="0067566E"/>
    <w:rsid w:val="006C17E0"/>
    <w:rsid w:val="00706571"/>
    <w:rsid w:val="00777EFF"/>
    <w:rsid w:val="00784E05"/>
    <w:rsid w:val="007A4FAA"/>
    <w:rsid w:val="007F0172"/>
    <w:rsid w:val="008979F7"/>
    <w:rsid w:val="008D3EE5"/>
    <w:rsid w:val="008D63A6"/>
    <w:rsid w:val="008F2B5B"/>
    <w:rsid w:val="009178A2"/>
    <w:rsid w:val="0096321A"/>
    <w:rsid w:val="00A14C6F"/>
    <w:rsid w:val="00A85CE3"/>
    <w:rsid w:val="00A90FBA"/>
    <w:rsid w:val="00B21C00"/>
    <w:rsid w:val="00B37B62"/>
    <w:rsid w:val="00B90508"/>
    <w:rsid w:val="00C021DC"/>
    <w:rsid w:val="00C123C9"/>
    <w:rsid w:val="00C74747"/>
    <w:rsid w:val="00CC47AE"/>
    <w:rsid w:val="00E733C9"/>
    <w:rsid w:val="00EA4B7B"/>
    <w:rsid w:val="00EC7314"/>
    <w:rsid w:val="00F57838"/>
    <w:rsid w:val="00FD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46C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C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C0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6C0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F2B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46C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6C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C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6C0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6C0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F2B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ancergenome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98F95C.dotm</Template>
  <TotalTime>178</TotalTime>
  <Pages>2</Pages>
  <Words>4448</Words>
  <Characters>25356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ieker, R.C. (MOLEPI)</dc:creator>
  <cp:lastModifiedBy>Slieker, R.C. (MCB)</cp:lastModifiedBy>
  <cp:revision>35</cp:revision>
  <cp:lastPrinted>2016-01-28T12:08:00Z</cp:lastPrinted>
  <dcterms:created xsi:type="dcterms:W3CDTF">2015-11-05T07:31:00Z</dcterms:created>
  <dcterms:modified xsi:type="dcterms:W3CDTF">2018-04-23T11:13:00Z</dcterms:modified>
</cp:coreProperties>
</file>